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969E6D" w14:textId="77777777" w:rsidR="00AD3C47" w:rsidRPr="003B109A" w:rsidRDefault="00AD3C47" w:rsidP="00AD3C47">
      <w:pPr>
        <w:pStyle w:val="Body"/>
        <w:rPr>
          <w:rFonts w:ascii="Helvetica" w:eastAsia="Helvetica" w:hAnsi="Helvetica" w:cs="Helvetica"/>
          <w:b/>
          <w:bCs/>
        </w:rPr>
      </w:pPr>
      <w:r w:rsidRPr="00543D41">
        <w:rPr>
          <w:rFonts w:ascii="Helvetica" w:hAnsi="Helvetica" w:cs="Helvetica"/>
          <w:b/>
          <w:bCs/>
        </w:rPr>
        <w:t>Supplemental Materials</w:t>
      </w:r>
      <w:r>
        <w:rPr>
          <w:rFonts w:ascii="Helvetica" w:hAnsi="Helvetica" w:cs="Helvetica"/>
          <w:b/>
          <w:bCs/>
        </w:rPr>
        <w:t>:</w:t>
      </w:r>
      <w:r w:rsidRPr="00275DC6">
        <w:rPr>
          <w:rFonts w:ascii="Helvetica" w:hAnsi="Helvetica" w:cs="Helvetica"/>
          <w:b/>
          <w:bCs/>
        </w:rPr>
        <w:t xml:space="preserve"> </w:t>
      </w:r>
      <w:r w:rsidRPr="003B109A">
        <w:rPr>
          <w:rFonts w:ascii="Helvetica" w:hAnsi="Helvetica" w:cs="Helvetica"/>
          <w:b/>
          <w:bCs/>
        </w:rPr>
        <w:t>Capturing Membrane Trafficking Events During Angiogenic Development in Vitro</w:t>
      </w:r>
    </w:p>
    <w:p w14:paraId="2248AF97" w14:textId="77777777" w:rsidR="00AD3C47" w:rsidRPr="00543D41" w:rsidRDefault="00AD3C47" w:rsidP="00AD3C47">
      <w:pPr>
        <w:pStyle w:val="Body"/>
        <w:rPr>
          <w:rFonts w:ascii="Helvetica" w:eastAsia="Arial" w:hAnsi="Helvetica" w:cs="Helvetica"/>
        </w:rPr>
      </w:pPr>
    </w:p>
    <w:p w14:paraId="5984EE39" w14:textId="77777777" w:rsidR="00AD3C47" w:rsidRPr="00543D41" w:rsidRDefault="00AD3C47" w:rsidP="00AD3C47">
      <w:pPr>
        <w:pStyle w:val="Body"/>
        <w:rPr>
          <w:rFonts w:ascii="Helvetica" w:eastAsia="Arial" w:hAnsi="Helvetica" w:cs="Helvetica"/>
        </w:rPr>
      </w:pPr>
      <w:r w:rsidRPr="00543D41">
        <w:rPr>
          <w:rFonts w:ascii="Helvetica" w:hAnsi="Helvetica" w:cs="Helvetica"/>
          <w:lang w:val="de-DE"/>
        </w:rPr>
        <w:t>Caitlin R. Francis</w:t>
      </w:r>
      <w:r w:rsidRPr="00543D41">
        <w:rPr>
          <w:rFonts w:ascii="Helvetica" w:hAnsi="Helvetica" w:cs="Helvetica"/>
          <w:vertAlign w:val="superscript"/>
          <w:lang w:val="de-DE"/>
        </w:rPr>
        <w:t>1</w:t>
      </w:r>
      <w:r>
        <w:rPr>
          <w:rFonts w:ascii="Helvetica" w:hAnsi="Helvetica" w:cs="Helvetica"/>
          <w:lang w:val="de-DE"/>
        </w:rPr>
        <w:t xml:space="preserve"> and</w:t>
      </w:r>
      <w:r w:rsidRPr="00543D41">
        <w:rPr>
          <w:rFonts w:ascii="Helvetica" w:hAnsi="Helvetica" w:cs="Helvetica"/>
          <w:lang w:val="de-DE"/>
        </w:rPr>
        <w:t xml:space="preserve"> Erich J. Kushner</w:t>
      </w:r>
      <w:r w:rsidRPr="00543D41">
        <w:rPr>
          <w:rFonts w:ascii="Helvetica" w:hAnsi="Helvetica" w:cs="Helvetica"/>
          <w:vertAlign w:val="superscript"/>
          <w:lang w:val="de-DE"/>
        </w:rPr>
        <w:t>1*</w:t>
      </w:r>
    </w:p>
    <w:p w14:paraId="5BB3EDA7" w14:textId="77777777" w:rsidR="00AD3C47" w:rsidRPr="00543D41" w:rsidRDefault="00AD3C47" w:rsidP="00AD3C47">
      <w:pPr>
        <w:pStyle w:val="Body"/>
        <w:rPr>
          <w:rFonts w:ascii="Helvetica" w:eastAsia="Arial" w:hAnsi="Helvetica" w:cs="Helvetica"/>
          <w:lang w:val="de-DE"/>
        </w:rPr>
      </w:pPr>
    </w:p>
    <w:p w14:paraId="20B0FD8E" w14:textId="77777777" w:rsidR="00AD3C47" w:rsidRPr="00543D41" w:rsidRDefault="00AD3C47" w:rsidP="00AD3C47">
      <w:pPr>
        <w:pStyle w:val="Body"/>
        <w:rPr>
          <w:rFonts w:ascii="Helvetica" w:eastAsia="Arial" w:hAnsi="Helvetica" w:cs="Helvetica"/>
        </w:rPr>
      </w:pPr>
      <w:r w:rsidRPr="00543D41">
        <w:rPr>
          <w:rFonts w:ascii="Helvetica" w:hAnsi="Helvetica" w:cs="Helvetica"/>
          <w:vertAlign w:val="superscript"/>
        </w:rPr>
        <w:t>1</w:t>
      </w:r>
      <w:r w:rsidRPr="00543D41">
        <w:rPr>
          <w:rFonts w:ascii="Helvetica" w:hAnsi="Helvetica" w:cs="Helvetica"/>
        </w:rPr>
        <w:t>Department of Biological Sciences, University of Denver, Denver, CO; *Author for correspondence</w:t>
      </w:r>
      <w:r w:rsidRPr="00543D41">
        <w:rPr>
          <w:rFonts w:ascii="Helvetica" w:hAnsi="Helvetica" w:cs="Helvetica"/>
        </w:rPr>
        <w:tab/>
      </w:r>
      <w:r w:rsidRPr="00543D41">
        <w:rPr>
          <w:rFonts w:ascii="Helvetica" w:hAnsi="Helvetica" w:cs="Helvetica"/>
        </w:rPr>
        <w:tab/>
      </w:r>
    </w:p>
    <w:p w14:paraId="40FBFAEA" w14:textId="77777777" w:rsidR="00AD3C47" w:rsidRPr="00543D41" w:rsidRDefault="00AD3C47" w:rsidP="00AD3C47">
      <w:pPr>
        <w:pStyle w:val="BodyA"/>
        <w:rPr>
          <w:rFonts w:ascii="Helvetica" w:hAnsi="Helvetica" w:cs="Helvetica"/>
          <w:b/>
          <w:bCs/>
        </w:rPr>
      </w:pPr>
    </w:p>
    <w:p w14:paraId="1DD5C40B" w14:textId="77777777" w:rsidR="00AD3C47" w:rsidRPr="00543D41" w:rsidRDefault="00AD3C47" w:rsidP="00AD3C47">
      <w:pPr>
        <w:pStyle w:val="BodyA"/>
        <w:jc w:val="both"/>
        <w:rPr>
          <w:rFonts w:ascii="Helvetica" w:hAnsi="Helvetica" w:cs="Helvetica"/>
        </w:rPr>
      </w:pPr>
    </w:p>
    <w:p w14:paraId="2CCE9617" w14:textId="77777777" w:rsidR="00AD3C47" w:rsidRPr="00543D41" w:rsidRDefault="00AD3C47" w:rsidP="00AD3C47">
      <w:pPr>
        <w:rPr>
          <w:rFonts w:ascii="Helvetica" w:eastAsia="Arial" w:hAnsi="Helvetica" w:cs="Helvetica"/>
          <w:b/>
          <w:bCs/>
          <w:caps/>
          <w:color w:val="000000"/>
          <w:sz w:val="22"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543D41">
        <w:rPr>
          <w:rFonts w:ascii="Helvetica" w:hAnsi="Helvetica" w:cs="Helvetica"/>
          <w:b/>
          <w:bCs/>
          <w:caps/>
          <w:sz w:val="22"/>
          <w:szCs w:val="22"/>
        </w:rPr>
        <w:t>Major resource table</w:t>
      </w:r>
    </w:p>
    <w:tbl>
      <w:tblPr>
        <w:tblW w:w="9353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117"/>
        <w:gridCol w:w="3118"/>
        <w:gridCol w:w="3118"/>
      </w:tblGrid>
      <w:tr w:rsidR="00AD3C47" w:rsidRPr="00543D41" w14:paraId="0DC23CFF" w14:textId="77777777" w:rsidTr="00C91288">
        <w:trPr>
          <w:trHeight w:val="300"/>
        </w:trPr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0BDC3" w14:textId="77777777" w:rsidR="00AD3C47" w:rsidRPr="00543D41" w:rsidRDefault="00AD3C47" w:rsidP="00C91288">
            <w:pPr>
              <w:pStyle w:val="TableStyle2A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b/>
                <w:bCs/>
                <w:sz w:val="22"/>
                <w:szCs w:val="22"/>
              </w:rPr>
              <w:t>Reagent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C874D" w14:textId="77777777" w:rsidR="00AD3C47" w:rsidRPr="00543D41" w:rsidRDefault="00AD3C47" w:rsidP="00C91288">
            <w:pPr>
              <w:pStyle w:val="TableStyle2A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b/>
                <w:bCs/>
                <w:sz w:val="22"/>
                <w:szCs w:val="22"/>
              </w:rPr>
              <w:t>Vendor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F8E48" w14:textId="77777777" w:rsidR="00AD3C47" w:rsidRPr="00543D41" w:rsidRDefault="00AD3C47" w:rsidP="00C91288">
            <w:pPr>
              <w:pStyle w:val="TableStyle2A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b/>
                <w:bCs/>
                <w:sz w:val="22"/>
                <w:szCs w:val="22"/>
              </w:rPr>
              <w:t>Catalog #</w:t>
            </w:r>
          </w:p>
        </w:tc>
      </w:tr>
      <w:tr w:rsidR="00AD3C47" w:rsidRPr="00543D41" w14:paraId="31BFC783" w14:textId="77777777" w:rsidTr="00C91288">
        <w:trPr>
          <w:trHeight w:val="718"/>
        </w:trPr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AB822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Poly-D-lysine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6E4B8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543D41">
              <w:rPr>
                <w:rFonts w:ascii="Helvetica" w:hAnsi="Helvetica" w:cs="Helvetica"/>
                <w:sz w:val="22"/>
                <w:szCs w:val="22"/>
              </w:rPr>
              <w:t>ThermoFisher</w:t>
            </w:r>
            <w:proofErr w:type="spellEnd"/>
            <w:r w:rsidRPr="00543D41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11DC5" w14:textId="77777777" w:rsidR="00AD3C47" w:rsidRPr="00543D41" w:rsidRDefault="00AD3C47" w:rsidP="00C91288">
            <w:pPr>
              <w:pStyle w:val="TableStyle2A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0634B4">
              <w:rPr>
                <w:rFonts w:ascii="Helvetica" w:hAnsi="Helvetica" w:cs="Helvetica"/>
                <w:sz w:val="22"/>
                <w:szCs w:val="22"/>
              </w:rPr>
              <w:t>A3890401</w:t>
            </w:r>
          </w:p>
        </w:tc>
      </w:tr>
      <w:tr w:rsidR="00AD3C47" w:rsidRPr="00543D41" w14:paraId="17B1909E" w14:textId="77777777" w:rsidTr="00C91288">
        <w:trPr>
          <w:trHeight w:val="486"/>
        </w:trPr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5C83B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543D41">
              <w:rPr>
                <w:rFonts w:ascii="Helvetica" w:hAnsi="Helvetica" w:cs="Helvetica"/>
                <w:sz w:val="22"/>
                <w:szCs w:val="22"/>
              </w:rPr>
              <w:t>Polyethyleneamine</w:t>
            </w:r>
            <w:proofErr w:type="spellEnd"/>
            <w:r w:rsidRPr="00543D41">
              <w:rPr>
                <w:rFonts w:ascii="Helvetica" w:hAnsi="Helvetica" w:cs="Helvetica"/>
                <w:sz w:val="22"/>
                <w:szCs w:val="22"/>
              </w:rPr>
              <w:t xml:space="preserve"> Branched (PEI)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F3887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Sigma-Aldrich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87C9F" w14:textId="77777777" w:rsidR="00AD3C47" w:rsidRPr="00543D41" w:rsidRDefault="00AD3C47" w:rsidP="00C91288">
            <w:pPr>
              <w:pStyle w:val="TableStyle2A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408727</w:t>
            </w:r>
          </w:p>
        </w:tc>
      </w:tr>
      <w:tr w:rsidR="00AD3C47" w:rsidRPr="00543D41" w14:paraId="7F1E9904" w14:textId="77777777" w:rsidTr="00C91288">
        <w:trPr>
          <w:trHeight w:val="486"/>
        </w:trPr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5C15D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Chloroquine Diphosphate Crystalline (CQ)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7CD9A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Sigma-Aldrich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744FE" w14:textId="77777777" w:rsidR="00AD3C47" w:rsidRPr="00543D41" w:rsidRDefault="00AD3C47" w:rsidP="00C91288">
            <w:pPr>
              <w:pStyle w:val="TableStyle2A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C6628-25G</w:t>
            </w:r>
          </w:p>
        </w:tc>
      </w:tr>
      <w:tr w:rsidR="00AD3C47" w:rsidRPr="00543D41" w14:paraId="6422726C" w14:textId="77777777" w:rsidTr="00C91288">
        <w:trPr>
          <w:trHeight w:val="486"/>
        </w:trPr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13001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Endothelial Cell Growth Medium 2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B7274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543D41">
              <w:rPr>
                <w:rFonts w:ascii="Helvetica" w:hAnsi="Helvetica" w:cs="Helvetica"/>
                <w:sz w:val="22"/>
                <w:szCs w:val="22"/>
              </w:rPr>
              <w:t>PromoCell</w:t>
            </w:r>
            <w:proofErr w:type="spellEnd"/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288AF" w14:textId="77777777" w:rsidR="00AD3C47" w:rsidRPr="00543D41" w:rsidRDefault="00AD3C47" w:rsidP="00C91288">
            <w:pPr>
              <w:pStyle w:val="TableStyle2A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C-22011</w:t>
            </w:r>
          </w:p>
        </w:tc>
      </w:tr>
      <w:tr w:rsidR="00AD3C47" w:rsidRPr="00543D41" w14:paraId="2F99B0FB" w14:textId="77777777" w:rsidTr="00C91288">
        <w:trPr>
          <w:trHeight w:val="486"/>
        </w:trPr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C7E2A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DMEM, High Glucose, with L-Glutamine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0DE6F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Genesee Scientific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2259C" w14:textId="77777777" w:rsidR="00AD3C47" w:rsidRPr="00543D41" w:rsidRDefault="00AD3C47" w:rsidP="00C91288">
            <w:pPr>
              <w:pStyle w:val="TableStyle2A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25-500</w:t>
            </w:r>
          </w:p>
        </w:tc>
      </w:tr>
      <w:tr w:rsidR="00AD3C47" w:rsidRPr="00543D41" w14:paraId="2E887396" w14:textId="77777777" w:rsidTr="00C91288">
        <w:trPr>
          <w:trHeight w:val="486"/>
        </w:trPr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768D2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543D41">
              <w:rPr>
                <w:rFonts w:ascii="Helvetica" w:hAnsi="Helvetica" w:cs="Helvetica"/>
                <w:sz w:val="22"/>
                <w:szCs w:val="22"/>
              </w:rPr>
              <w:t>GenClone</w:t>
            </w:r>
            <w:proofErr w:type="spellEnd"/>
            <w:r w:rsidRPr="00543D41">
              <w:rPr>
                <w:rFonts w:ascii="Helvetica" w:hAnsi="Helvetica" w:cs="Helvetica"/>
                <w:sz w:val="22"/>
                <w:szCs w:val="22"/>
              </w:rPr>
              <w:t xml:space="preserve"> Fetal Bovine Serum (FBS)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D1FC0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Genesee Scientific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7CBF6" w14:textId="77777777" w:rsidR="00AD3C47" w:rsidRPr="00543D41" w:rsidRDefault="00AD3C47" w:rsidP="00C91288">
            <w:pPr>
              <w:pStyle w:val="TableStyle2A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25-514</w:t>
            </w:r>
          </w:p>
        </w:tc>
      </w:tr>
      <w:tr w:rsidR="00AD3C47" w:rsidRPr="00543D41" w14:paraId="766EB10D" w14:textId="77777777" w:rsidTr="00C91288">
        <w:trPr>
          <w:trHeight w:val="486"/>
        </w:trPr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70574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Penicillin-Streptomycin 100X Solution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90350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Genesee Scientific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0FB8A" w14:textId="77777777" w:rsidR="00AD3C47" w:rsidRPr="00543D41" w:rsidRDefault="00AD3C47" w:rsidP="00C91288">
            <w:pPr>
              <w:pStyle w:val="TableStyle2A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P4333-100ML</w:t>
            </w:r>
          </w:p>
        </w:tc>
      </w:tr>
      <w:tr w:rsidR="00AD3C47" w:rsidRPr="00543D41" w14:paraId="7299D2B8" w14:textId="77777777" w:rsidTr="00C91288">
        <w:trPr>
          <w:trHeight w:val="486"/>
        </w:trPr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B2A59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DPBS, no Calcium, no Magnesium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45E17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543D41">
              <w:rPr>
                <w:rFonts w:ascii="Helvetica" w:hAnsi="Helvetica" w:cs="Helvetica"/>
                <w:sz w:val="22"/>
                <w:szCs w:val="22"/>
              </w:rPr>
              <w:t>ThermoFisher</w:t>
            </w:r>
            <w:proofErr w:type="spellEnd"/>
            <w:r w:rsidRPr="00543D41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A7651" w14:textId="77777777" w:rsidR="00AD3C47" w:rsidRPr="00543D41" w:rsidRDefault="00AD3C47" w:rsidP="00C91288">
            <w:pPr>
              <w:pStyle w:val="TableStyle2A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14190250</w:t>
            </w:r>
          </w:p>
        </w:tc>
      </w:tr>
      <w:tr w:rsidR="00AD3C47" w:rsidRPr="00543D41" w14:paraId="0E08C527" w14:textId="77777777" w:rsidTr="00C91288">
        <w:trPr>
          <w:trHeight w:val="486"/>
        </w:trPr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5E01F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Trypsin-EDTA, o.25% 1X, phenol red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3C1BB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Genesee Scientific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BECD0" w14:textId="77777777" w:rsidR="00AD3C47" w:rsidRPr="00543D41" w:rsidRDefault="00AD3C47" w:rsidP="00C91288">
            <w:pPr>
              <w:pStyle w:val="TableStyle2A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25-510</w:t>
            </w:r>
          </w:p>
        </w:tc>
      </w:tr>
      <w:tr w:rsidR="00AD3C47" w:rsidRPr="00543D41" w14:paraId="6F14C0BD" w14:textId="77777777" w:rsidTr="00C91288">
        <w:trPr>
          <w:trHeight w:val="486"/>
        </w:trPr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017A1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543D41">
              <w:rPr>
                <w:rFonts w:ascii="Helvetica" w:hAnsi="Helvetica" w:cs="Helvetica"/>
                <w:sz w:val="22"/>
                <w:szCs w:val="22"/>
              </w:rPr>
              <w:t>Paraformaldahyde</w:t>
            </w:r>
            <w:proofErr w:type="spellEnd"/>
            <w:r w:rsidRPr="00543D41">
              <w:rPr>
                <w:rFonts w:ascii="Helvetica" w:hAnsi="Helvetica" w:cs="Helvetica"/>
                <w:sz w:val="22"/>
                <w:szCs w:val="22"/>
              </w:rPr>
              <w:t xml:space="preserve"> 20% Aqueous Sol. EM Grade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72048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Electron Microscopy Sciences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E24C0" w14:textId="77777777" w:rsidR="00AD3C47" w:rsidRPr="00543D41" w:rsidRDefault="00AD3C47" w:rsidP="00C91288">
            <w:pPr>
              <w:pStyle w:val="TableStyle2A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15713</w:t>
            </w:r>
          </w:p>
        </w:tc>
      </w:tr>
      <w:tr w:rsidR="00AD3C47" w:rsidRPr="00543D41" w14:paraId="57C67B56" w14:textId="77777777" w:rsidTr="00C91288">
        <w:trPr>
          <w:trHeight w:val="300"/>
        </w:trPr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2F2DF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Dimethyl Sulfoxide (DMSO)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C112D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Sigma-Aldrich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BE616" w14:textId="77777777" w:rsidR="00AD3C47" w:rsidRPr="00543D41" w:rsidRDefault="00AD3C47" w:rsidP="00C91288">
            <w:pPr>
              <w:pStyle w:val="TableStyle2A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D2650-5X10ML</w:t>
            </w:r>
          </w:p>
        </w:tc>
      </w:tr>
      <w:tr w:rsidR="00AD3C47" w:rsidRPr="00543D41" w14:paraId="7B62C7B6" w14:textId="77777777" w:rsidTr="00C91288">
        <w:trPr>
          <w:trHeight w:val="486"/>
        </w:trPr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66590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Silencer™ Negative Control No. 1 siRNA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32A03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543D41">
              <w:rPr>
                <w:rFonts w:ascii="Helvetica" w:hAnsi="Helvetica" w:cs="Helvetica"/>
                <w:sz w:val="22"/>
                <w:szCs w:val="22"/>
              </w:rPr>
              <w:t>ThermoFisher</w:t>
            </w:r>
            <w:proofErr w:type="spellEnd"/>
            <w:r w:rsidRPr="00543D41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FBA16" w14:textId="77777777" w:rsidR="00AD3C47" w:rsidRPr="00543D41" w:rsidRDefault="00AD3C47" w:rsidP="00C91288">
            <w:pPr>
              <w:pStyle w:val="TableStyle2A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AM4611</w:t>
            </w:r>
          </w:p>
        </w:tc>
      </w:tr>
      <w:tr w:rsidR="00AD3C47" w:rsidRPr="00543D41" w14:paraId="4AC2449A" w14:textId="77777777" w:rsidTr="00C91288">
        <w:trPr>
          <w:trHeight w:val="300"/>
        </w:trPr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49CA3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Rab27 siRNA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9D515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543D41">
              <w:rPr>
                <w:rFonts w:ascii="Helvetica" w:hAnsi="Helvetica" w:cs="Helvetica"/>
                <w:sz w:val="22"/>
                <w:szCs w:val="22"/>
              </w:rPr>
              <w:t>ThermoFisher</w:t>
            </w:r>
            <w:proofErr w:type="spellEnd"/>
            <w:r w:rsidRPr="00543D41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0657E" w14:textId="77777777" w:rsidR="00AD3C47" w:rsidRPr="00543D41" w:rsidRDefault="00AD3C47" w:rsidP="00C91288">
            <w:pPr>
              <w:pStyle w:val="TableStyle2A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siRNA ID: s11695</w:t>
            </w:r>
          </w:p>
        </w:tc>
      </w:tr>
      <w:tr w:rsidR="00AD3C47" w:rsidRPr="00543D41" w14:paraId="2960E6D5" w14:textId="77777777" w:rsidTr="00C91288">
        <w:trPr>
          <w:trHeight w:val="300"/>
        </w:trPr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E99C5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543D41">
              <w:rPr>
                <w:rFonts w:ascii="Helvetica" w:hAnsi="Helvetica" w:cs="Helvetica"/>
                <w:sz w:val="22"/>
                <w:szCs w:val="22"/>
              </w:rPr>
              <w:t>Cytodex</w:t>
            </w:r>
            <w:proofErr w:type="spellEnd"/>
            <w:r w:rsidRPr="00543D41">
              <w:rPr>
                <w:rFonts w:ascii="Helvetica" w:hAnsi="Helvetica" w:cs="Helvetica"/>
                <w:sz w:val="22"/>
                <w:szCs w:val="22"/>
              </w:rPr>
              <w:t xml:space="preserve"> Microcarrier Beads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DDB88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Sigma-Aldrich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BB664" w14:textId="77777777" w:rsidR="00AD3C47" w:rsidRPr="00543D41" w:rsidRDefault="00AD3C47" w:rsidP="00C91288">
            <w:pPr>
              <w:pStyle w:val="TableStyle2A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C3275-10G</w:t>
            </w:r>
          </w:p>
        </w:tc>
      </w:tr>
      <w:tr w:rsidR="00AD3C47" w:rsidRPr="00543D41" w14:paraId="71C3331F" w14:textId="77777777" w:rsidTr="00C91288">
        <w:trPr>
          <w:trHeight w:val="486"/>
        </w:trPr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43E51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Fibrinogen Type 1-S from Bovine Plasma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76119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Sigma-Aldrich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4D459" w14:textId="77777777" w:rsidR="00AD3C47" w:rsidRPr="00543D41" w:rsidRDefault="00AD3C47" w:rsidP="00C91288">
            <w:pPr>
              <w:pStyle w:val="TableStyle2A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F8630-1G</w:t>
            </w:r>
          </w:p>
        </w:tc>
      </w:tr>
      <w:tr w:rsidR="00AD3C47" w:rsidRPr="00543D41" w14:paraId="6963D374" w14:textId="77777777" w:rsidTr="00C91288">
        <w:trPr>
          <w:trHeight w:val="478"/>
        </w:trPr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D0F77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lastRenderedPageBreak/>
              <w:t>Thrombin from Bovine Plasma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734F5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Sigma-Aldrich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73D9E" w14:textId="77777777" w:rsidR="00AD3C47" w:rsidRPr="00543D41" w:rsidRDefault="00AD3C47" w:rsidP="00C91288">
            <w:pPr>
              <w:pStyle w:val="TableStyle2A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T7513-500UN</w:t>
            </w:r>
          </w:p>
        </w:tc>
      </w:tr>
      <w:tr w:rsidR="00AD3C47" w:rsidRPr="00543D41" w14:paraId="53577321" w14:textId="77777777" w:rsidTr="00C91288">
        <w:trPr>
          <w:trHeight w:val="300"/>
        </w:trPr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3E920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Aprotinin Protease Inhibitor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33E40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543D41">
              <w:rPr>
                <w:rFonts w:ascii="Helvetica" w:hAnsi="Helvetica" w:cs="Helvetica"/>
                <w:sz w:val="22"/>
                <w:szCs w:val="22"/>
              </w:rPr>
              <w:t>ThermoFisher</w:t>
            </w:r>
            <w:proofErr w:type="spellEnd"/>
            <w:r w:rsidRPr="00543D41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7FDFB" w14:textId="77777777" w:rsidR="00AD3C47" w:rsidRPr="00543D41" w:rsidRDefault="00AD3C47" w:rsidP="00C91288">
            <w:pPr>
              <w:pStyle w:val="TableStyle2A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78432</w:t>
            </w:r>
          </w:p>
        </w:tc>
      </w:tr>
      <w:tr w:rsidR="00AD3C47" w:rsidRPr="00543D41" w14:paraId="0042A4B2" w14:textId="77777777" w:rsidTr="00C91288">
        <w:trPr>
          <w:trHeight w:val="300"/>
        </w:trPr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896DF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NHLF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0D9B4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Lonza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CAF6C" w14:textId="77777777" w:rsidR="00AD3C47" w:rsidRPr="00543D41" w:rsidRDefault="00AD3C47" w:rsidP="00C91288">
            <w:pPr>
              <w:pStyle w:val="TableStyle2A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CC-2512</w:t>
            </w:r>
          </w:p>
        </w:tc>
      </w:tr>
      <w:tr w:rsidR="00AD3C47" w:rsidRPr="00543D41" w14:paraId="7A61EE40" w14:textId="77777777" w:rsidTr="00C91288">
        <w:trPr>
          <w:trHeight w:val="300"/>
        </w:trPr>
        <w:tc>
          <w:tcPr>
            <w:tcW w:w="3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4E7DB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HEK 293-A</w:t>
            </w: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F6FF7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543D41">
              <w:rPr>
                <w:rFonts w:ascii="Helvetica" w:hAnsi="Helvetica" w:cs="Helvetica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70970" w14:textId="77777777" w:rsidR="00AD3C47" w:rsidRPr="00543D41" w:rsidRDefault="00AD3C47" w:rsidP="00C91288">
            <w:pPr>
              <w:pStyle w:val="TableStyle2A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R70507</w:t>
            </w:r>
          </w:p>
        </w:tc>
      </w:tr>
    </w:tbl>
    <w:p w14:paraId="19FDF421" w14:textId="77777777" w:rsidR="00AD3C47" w:rsidRPr="00543D41" w:rsidRDefault="00AD3C47" w:rsidP="00AD3C47">
      <w:pPr>
        <w:pStyle w:val="BodyA"/>
        <w:widowControl w:val="0"/>
        <w:ind w:left="108" w:hanging="108"/>
        <w:jc w:val="both"/>
        <w:rPr>
          <w:rFonts w:ascii="Helvetica" w:hAnsi="Helvetica" w:cs="Helvetica"/>
          <w:b/>
          <w:bCs/>
          <w:caps/>
        </w:rPr>
      </w:pPr>
    </w:p>
    <w:p w14:paraId="3E8B589A" w14:textId="77777777" w:rsidR="00AD3C47" w:rsidRPr="00543D41" w:rsidRDefault="00AD3C47" w:rsidP="00AD3C47">
      <w:pPr>
        <w:pStyle w:val="BodyA"/>
        <w:jc w:val="both"/>
        <w:rPr>
          <w:rFonts w:ascii="Helvetica" w:hAnsi="Helvetica" w:cs="Helvetica"/>
        </w:rPr>
      </w:pPr>
    </w:p>
    <w:p w14:paraId="02D2D1C8" w14:textId="77777777" w:rsidR="00AD3C47" w:rsidRPr="00543D41" w:rsidRDefault="00AD3C47" w:rsidP="00AD3C47">
      <w:pPr>
        <w:pStyle w:val="BodyA"/>
        <w:jc w:val="both"/>
        <w:rPr>
          <w:rFonts w:ascii="Helvetica" w:hAnsi="Helvetica" w:cs="Helvetica"/>
        </w:rPr>
      </w:pPr>
    </w:p>
    <w:p w14:paraId="6CC6A438" w14:textId="77777777" w:rsidR="00AD3C47" w:rsidRPr="00543D41" w:rsidRDefault="00AD3C47" w:rsidP="00AD3C47">
      <w:pPr>
        <w:pStyle w:val="BodyA"/>
        <w:jc w:val="both"/>
        <w:rPr>
          <w:rFonts w:ascii="Helvetica" w:hAnsi="Helvetica" w:cs="Helvetica"/>
          <w:b/>
          <w:bCs/>
          <w:caps/>
        </w:rPr>
      </w:pPr>
      <w:r w:rsidRPr="00543D41">
        <w:rPr>
          <w:rFonts w:ascii="Helvetica" w:hAnsi="Helvetica" w:cs="Helvetica"/>
          <w:b/>
          <w:bCs/>
          <w:caps/>
        </w:rPr>
        <w:t>Antibodies</w:t>
      </w:r>
    </w:p>
    <w:tbl>
      <w:tblPr>
        <w:tblW w:w="7481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870"/>
        <w:gridCol w:w="1870"/>
        <w:gridCol w:w="1871"/>
        <w:gridCol w:w="1870"/>
      </w:tblGrid>
      <w:tr w:rsidR="00AD3C47" w:rsidRPr="00543D41" w14:paraId="73B7DE15" w14:textId="77777777" w:rsidTr="00C91288">
        <w:trPr>
          <w:trHeight w:val="486"/>
        </w:trPr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6EBE3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b/>
                <w:bCs/>
                <w:sz w:val="22"/>
                <w:szCs w:val="22"/>
              </w:rPr>
              <w:t>Target Antigen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43178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b/>
                <w:bCs/>
                <w:sz w:val="22"/>
                <w:szCs w:val="22"/>
              </w:rPr>
              <w:t>Vendor or Sourc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A7F71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b/>
                <w:bCs/>
                <w:sz w:val="22"/>
                <w:szCs w:val="22"/>
              </w:rPr>
              <w:t>Catalog No./ Clone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7EA64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b/>
                <w:bCs/>
                <w:sz w:val="22"/>
                <w:szCs w:val="22"/>
              </w:rPr>
              <w:t>Working Concentration</w:t>
            </w:r>
          </w:p>
        </w:tc>
      </w:tr>
      <w:tr w:rsidR="00AD3C47" w:rsidRPr="00543D41" w14:paraId="22AA0885" w14:textId="77777777" w:rsidTr="00C91288">
        <w:trPr>
          <w:trHeight w:val="486"/>
        </w:trPr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FD113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543D41">
              <w:rPr>
                <w:rFonts w:ascii="Helvetica" w:hAnsi="Helvetica" w:cs="Helvetica"/>
                <w:sz w:val="22"/>
                <w:szCs w:val="22"/>
              </w:rPr>
              <w:t>Moesin</w:t>
            </w:r>
            <w:proofErr w:type="spellEnd"/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4B313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Abcam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6AC67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ab52490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0D6B7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0.05ug/mL (1:1000)</w:t>
            </w:r>
          </w:p>
        </w:tc>
      </w:tr>
      <w:tr w:rsidR="00AD3C47" w:rsidRPr="00543D41" w14:paraId="564F3992" w14:textId="77777777" w:rsidTr="00C91288">
        <w:trPr>
          <w:trHeight w:val="486"/>
        </w:trPr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58837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VE-Cadherin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7A523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543D41">
              <w:rPr>
                <w:rFonts w:ascii="Helvetica" w:hAnsi="Helvetica" w:cs="Helvetica"/>
                <w:sz w:val="22"/>
                <w:szCs w:val="22"/>
              </w:rPr>
              <w:t>ThermoFischer</w:t>
            </w:r>
            <w:proofErr w:type="spellEnd"/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6ECA1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14-1441-82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0D02E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0.5ug/mL (1:1000)</w:t>
            </w:r>
          </w:p>
        </w:tc>
      </w:tr>
      <w:tr w:rsidR="00AD3C47" w:rsidRPr="00543D41" w14:paraId="03740BBE" w14:textId="77777777" w:rsidTr="00C91288">
        <w:trPr>
          <w:trHeight w:val="300"/>
        </w:trPr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06D1B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Podocalyxin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68131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R&amp;D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73395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AF1658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29B7F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15ug/mL (1:200)</w:t>
            </w:r>
          </w:p>
        </w:tc>
      </w:tr>
      <w:tr w:rsidR="00AD3C47" w:rsidRPr="00543D41" w14:paraId="1948FFF4" w14:textId="77777777" w:rsidTr="00C91288">
        <w:trPr>
          <w:trHeight w:val="486"/>
        </w:trPr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318C5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Von Willebrand Factor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9FF81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Abcam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BCBB5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ab6994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2C268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10ug/mL (1:1000)</w:t>
            </w:r>
          </w:p>
        </w:tc>
      </w:tr>
      <w:tr w:rsidR="00AD3C47" w:rsidRPr="00543D41" w14:paraId="4188E353" w14:textId="77777777" w:rsidTr="00C91288">
        <w:trPr>
          <w:trHeight w:val="718"/>
        </w:trPr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FE3E6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Beta-1 Integrin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6A122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Abcam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06022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Ab230291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4B678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10ug/mL (1:1000)</w:t>
            </w:r>
          </w:p>
        </w:tc>
      </w:tr>
      <w:tr w:rsidR="00AD3C47" w:rsidRPr="00543D41" w14:paraId="727AA5E1" w14:textId="77777777" w:rsidTr="00C91288">
        <w:trPr>
          <w:trHeight w:val="486"/>
        </w:trPr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5B6CD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Alexa Fluor™ 488 Phalloidin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2B389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543D41">
              <w:rPr>
                <w:rFonts w:ascii="Helvetica" w:hAnsi="Helvetica" w:cs="Helvetica"/>
                <w:sz w:val="22"/>
                <w:szCs w:val="22"/>
              </w:rPr>
              <w:t>ThermoFisher</w:t>
            </w:r>
            <w:proofErr w:type="spellEnd"/>
            <w:r w:rsidRPr="00543D41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E592D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A12379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FD4FC" w14:textId="77777777" w:rsidR="00AD3C47" w:rsidRPr="00543D41" w:rsidRDefault="00AD3C47" w:rsidP="00C91288">
            <w:pPr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 </w:t>
            </w:r>
            <w:proofErr w:type="spellStart"/>
            <w:r w:rsidRPr="00543D41">
              <w:rPr>
                <w:rFonts w:ascii="Helvetica" w:hAnsi="Helvetica" w:cs="Helvetica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M</w:t>
            </w:r>
            <w:proofErr w:type="spellEnd"/>
            <w:r w:rsidRPr="00543D41">
              <w:rPr>
                <w:rFonts w:ascii="Helvetica" w:hAnsi="Helvetica" w:cs="Helvetica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1:200)</w:t>
            </w:r>
          </w:p>
        </w:tc>
      </w:tr>
      <w:tr w:rsidR="00AD3C47" w:rsidRPr="00543D41" w14:paraId="3A482031" w14:textId="77777777" w:rsidTr="00C91288">
        <w:trPr>
          <w:trHeight w:val="486"/>
        </w:trPr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A9CE0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Alexa Fluor™ 647 Phalloidin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12C31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543D41">
              <w:rPr>
                <w:rFonts w:ascii="Helvetica" w:hAnsi="Helvetica" w:cs="Helvetica"/>
                <w:sz w:val="22"/>
                <w:szCs w:val="22"/>
              </w:rPr>
              <w:t>ThermoFisher</w:t>
            </w:r>
            <w:proofErr w:type="spellEnd"/>
            <w:r w:rsidRPr="00543D41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94671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A22287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03397" w14:textId="77777777" w:rsidR="00AD3C47" w:rsidRPr="00543D41" w:rsidRDefault="00AD3C47" w:rsidP="00C91288">
            <w:pPr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 </w:t>
            </w:r>
            <w:proofErr w:type="spellStart"/>
            <w:r w:rsidRPr="00543D41">
              <w:rPr>
                <w:rFonts w:ascii="Helvetica" w:hAnsi="Helvetica" w:cs="Helvetica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M</w:t>
            </w:r>
            <w:proofErr w:type="spellEnd"/>
            <w:r w:rsidRPr="00543D41">
              <w:rPr>
                <w:rFonts w:ascii="Helvetica" w:hAnsi="Helvetica" w:cs="Helvetica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1:200)</w:t>
            </w:r>
          </w:p>
        </w:tc>
      </w:tr>
      <w:tr w:rsidR="00AD3C47" w:rsidRPr="00543D41" w14:paraId="10A3203D" w14:textId="77777777" w:rsidTr="00C91288">
        <w:trPr>
          <w:trHeight w:val="486"/>
        </w:trPr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7C6D9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Alexa Fluor™ 555 Phalloidin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464DF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543D41">
              <w:rPr>
                <w:rFonts w:ascii="Helvetica" w:hAnsi="Helvetica" w:cs="Helvetica"/>
                <w:sz w:val="22"/>
                <w:szCs w:val="22"/>
              </w:rPr>
              <w:t>ThermoFisher</w:t>
            </w:r>
            <w:proofErr w:type="spellEnd"/>
            <w:r w:rsidRPr="00543D41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EAA89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A34055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11658" w14:textId="77777777" w:rsidR="00AD3C47" w:rsidRPr="00543D41" w:rsidRDefault="00AD3C47" w:rsidP="00C91288">
            <w:pPr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 </w:t>
            </w:r>
            <w:proofErr w:type="spellStart"/>
            <w:r w:rsidRPr="00543D41">
              <w:rPr>
                <w:rFonts w:ascii="Helvetica" w:hAnsi="Helvetica" w:cs="Helvetica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M</w:t>
            </w:r>
            <w:proofErr w:type="spellEnd"/>
            <w:r w:rsidRPr="00543D41">
              <w:rPr>
                <w:rFonts w:ascii="Helvetica" w:hAnsi="Helvetica" w:cs="Helvetica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1:200)</w:t>
            </w:r>
          </w:p>
        </w:tc>
      </w:tr>
      <w:tr w:rsidR="00AD3C47" w:rsidRPr="00543D41" w14:paraId="14923E83" w14:textId="77777777" w:rsidTr="00C91288">
        <w:trPr>
          <w:trHeight w:val="1198"/>
        </w:trPr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877C9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Goat anti-Rabbit IgG (H+L) Secondary Antibody, Alexa Fluor 488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839A2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543D41">
              <w:rPr>
                <w:rFonts w:ascii="Helvetica" w:hAnsi="Helvetica" w:cs="Helvetica"/>
                <w:sz w:val="22"/>
                <w:szCs w:val="22"/>
              </w:rPr>
              <w:t>ThermoFisher</w:t>
            </w:r>
            <w:proofErr w:type="spellEnd"/>
            <w:r w:rsidRPr="00543D41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7A6A3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A11008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08A31" w14:textId="77777777" w:rsidR="00AD3C47" w:rsidRPr="00543D41" w:rsidRDefault="00AD3C47" w:rsidP="00C91288">
            <w:pPr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ug/mL (1:500)</w:t>
            </w:r>
          </w:p>
        </w:tc>
      </w:tr>
      <w:tr w:rsidR="00AD3C47" w:rsidRPr="00543D41" w14:paraId="1B122038" w14:textId="77777777" w:rsidTr="00C91288">
        <w:trPr>
          <w:trHeight w:val="1198"/>
        </w:trPr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4F0B8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Donkey anti-Rabbit IgG (H+L) Secondary Antibody, Alexa Fluor 555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3A779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543D41">
              <w:rPr>
                <w:rFonts w:ascii="Helvetica" w:hAnsi="Helvetica" w:cs="Helvetica"/>
                <w:sz w:val="22"/>
                <w:szCs w:val="22"/>
              </w:rPr>
              <w:t>ThermoFisher</w:t>
            </w:r>
            <w:proofErr w:type="spellEnd"/>
            <w:r w:rsidRPr="00543D41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CA4A0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A31572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45589" w14:textId="77777777" w:rsidR="00AD3C47" w:rsidRPr="00543D41" w:rsidRDefault="00AD3C47" w:rsidP="00C91288">
            <w:pPr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ug/mL (1:500)</w:t>
            </w:r>
          </w:p>
        </w:tc>
      </w:tr>
      <w:tr w:rsidR="00AD3C47" w:rsidRPr="00543D41" w14:paraId="68DC395E" w14:textId="77777777" w:rsidTr="00C91288">
        <w:trPr>
          <w:trHeight w:val="1198"/>
        </w:trPr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AC7B5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lastRenderedPageBreak/>
              <w:t>Donkey anti-goat IgG (H+L) Secondary Antibody, Alexa Flour 488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C298C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543D41">
              <w:rPr>
                <w:rFonts w:ascii="Helvetica" w:hAnsi="Helvetica" w:cs="Helvetica"/>
                <w:sz w:val="22"/>
                <w:szCs w:val="22"/>
              </w:rPr>
              <w:t>ThermoFisher</w:t>
            </w:r>
            <w:proofErr w:type="spellEnd"/>
            <w:r w:rsidRPr="00543D41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29B93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A11055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74DAF" w14:textId="77777777" w:rsidR="00AD3C47" w:rsidRPr="00543D41" w:rsidRDefault="00AD3C47" w:rsidP="00C91288">
            <w:pPr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ug/mL (1:500)</w:t>
            </w:r>
          </w:p>
        </w:tc>
      </w:tr>
      <w:tr w:rsidR="00AD3C47" w:rsidRPr="00543D41" w14:paraId="1A8AF260" w14:textId="77777777" w:rsidTr="00C91288">
        <w:trPr>
          <w:trHeight w:val="1438"/>
        </w:trPr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1C2A8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Donkey anti-Goat IgG (H+L) Cross-Adsorbed Secondary Antibody, Alexa Fluor 555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59C5E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543D41">
              <w:rPr>
                <w:rFonts w:ascii="Helvetica" w:hAnsi="Helvetica" w:cs="Helvetica"/>
                <w:sz w:val="22"/>
                <w:szCs w:val="22"/>
              </w:rPr>
              <w:t>ThermoFisher</w:t>
            </w:r>
            <w:proofErr w:type="spellEnd"/>
            <w:r w:rsidRPr="00543D41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CAD39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A21432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E2CD7" w14:textId="77777777" w:rsidR="00AD3C47" w:rsidRPr="00543D41" w:rsidRDefault="00AD3C47" w:rsidP="00C91288">
            <w:pPr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ug/mL (1:500)</w:t>
            </w:r>
          </w:p>
        </w:tc>
      </w:tr>
      <w:tr w:rsidR="00AD3C47" w:rsidRPr="00543D41" w14:paraId="67D16879" w14:textId="77777777" w:rsidTr="00C91288">
        <w:trPr>
          <w:trHeight w:val="1438"/>
        </w:trPr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0FE2D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Chicken anti-Rabbit IgG (H+L) Cross-Adsorbed Secondary Antibody, Alexa Fluor 647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3F21D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543D41">
              <w:rPr>
                <w:rFonts w:ascii="Helvetica" w:hAnsi="Helvetica" w:cs="Helvetica"/>
                <w:sz w:val="22"/>
                <w:szCs w:val="22"/>
              </w:rPr>
              <w:t>ThermoFisher</w:t>
            </w:r>
            <w:proofErr w:type="spellEnd"/>
            <w:r w:rsidRPr="00543D41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C46B6" w14:textId="77777777" w:rsidR="00AD3C47" w:rsidRPr="00543D41" w:rsidRDefault="00AD3C47" w:rsidP="00C91288">
            <w:pPr>
              <w:pStyle w:val="TableStyle2A"/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sz w:val="22"/>
                <w:szCs w:val="22"/>
              </w:rPr>
              <w:t>A21443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1777B" w14:textId="77777777" w:rsidR="00AD3C47" w:rsidRPr="00543D41" w:rsidRDefault="00AD3C47" w:rsidP="00C91288">
            <w:pPr>
              <w:rPr>
                <w:rFonts w:ascii="Helvetica" w:hAnsi="Helvetica" w:cs="Helvetica"/>
                <w:sz w:val="22"/>
                <w:szCs w:val="22"/>
              </w:rPr>
            </w:pPr>
            <w:r w:rsidRPr="00543D41">
              <w:rPr>
                <w:rFonts w:ascii="Helvetica" w:hAnsi="Helvetica" w:cs="Helvetica"/>
                <w:color w:val="000000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ug/mL (1:500)</w:t>
            </w:r>
          </w:p>
        </w:tc>
      </w:tr>
    </w:tbl>
    <w:p w14:paraId="67A1CC09" w14:textId="77777777" w:rsidR="00AD3C47" w:rsidRPr="00543D41" w:rsidRDefault="00AD3C47" w:rsidP="00AD3C47">
      <w:pPr>
        <w:pStyle w:val="BodyA"/>
        <w:widowControl w:val="0"/>
        <w:ind w:left="108" w:hanging="108"/>
        <w:jc w:val="both"/>
        <w:rPr>
          <w:rFonts w:ascii="Helvetica" w:hAnsi="Helvetica" w:cs="Helvetica"/>
          <w:b/>
          <w:bCs/>
          <w:caps/>
        </w:rPr>
      </w:pPr>
    </w:p>
    <w:p w14:paraId="451D6C8E" w14:textId="77777777" w:rsidR="00AD3C47" w:rsidRPr="00543D41" w:rsidRDefault="00AD3C47" w:rsidP="00AD3C47">
      <w:pPr>
        <w:pStyle w:val="BodyA"/>
        <w:jc w:val="both"/>
        <w:rPr>
          <w:rFonts w:ascii="Helvetica" w:hAnsi="Helvetica" w:cs="Helvetica"/>
          <w:b/>
          <w:bCs/>
          <w:caps/>
        </w:rPr>
      </w:pPr>
    </w:p>
    <w:p w14:paraId="14DA6406" w14:textId="77777777" w:rsidR="00AD3C47" w:rsidRDefault="00AD3C47" w:rsidP="00AD3C47">
      <w:pPr>
        <w:pStyle w:val="Body"/>
        <w:jc w:val="both"/>
        <w:rPr>
          <w:rFonts w:ascii="Helvetica" w:hAnsi="Helvetica" w:cs="Helvetica"/>
          <w:b/>
          <w:bCs/>
          <w:caps/>
        </w:rPr>
      </w:pPr>
    </w:p>
    <w:p w14:paraId="193BE4E4" w14:textId="77777777" w:rsidR="00AD3C47" w:rsidRDefault="00AD3C47" w:rsidP="00AD3C47">
      <w:pPr>
        <w:pStyle w:val="Body"/>
        <w:jc w:val="both"/>
        <w:rPr>
          <w:rFonts w:ascii="Helvetica" w:hAnsi="Helvetica" w:cs="Helvetica"/>
          <w:b/>
          <w:bCs/>
          <w:caps/>
        </w:rPr>
      </w:pPr>
      <w:r w:rsidRPr="000273BC">
        <w:rPr>
          <w:rFonts w:ascii="Helvetica" w:hAnsi="Helvetica" w:cs="Helvetica"/>
          <w:b/>
          <w:bCs/>
          <w:caps/>
        </w:rPr>
        <w:t xml:space="preserve">Supplemental Movies </w:t>
      </w:r>
    </w:p>
    <w:p w14:paraId="29C8C6D6" w14:textId="77777777" w:rsidR="00AD3C47" w:rsidRDefault="00AD3C47" w:rsidP="00AD3C47">
      <w:pPr>
        <w:pStyle w:val="Body"/>
        <w:jc w:val="both"/>
        <w:rPr>
          <w:rFonts w:ascii="Helvetica" w:hAnsi="Helvetica" w:cs="Helvetica"/>
          <w:b/>
          <w:bCs/>
          <w:caps/>
        </w:rPr>
      </w:pPr>
    </w:p>
    <w:p w14:paraId="1680C893" w14:textId="77777777" w:rsidR="00AD3C47" w:rsidRPr="0017388C" w:rsidRDefault="00AD3C47" w:rsidP="00AD3C47">
      <w:pPr>
        <w:pStyle w:val="Body"/>
        <w:jc w:val="both"/>
        <w:rPr>
          <w:rFonts w:ascii="Helvetica" w:hAnsi="Helvetica" w:cs="Helvetica"/>
        </w:rPr>
      </w:pPr>
      <w:r>
        <w:rPr>
          <w:rFonts w:ascii="Helvetica" w:hAnsi="Helvetica" w:cs="Helvetica"/>
          <w:b/>
          <w:bCs/>
        </w:rPr>
        <w:t xml:space="preserve">Movie 1. Live-imaging of </w:t>
      </w:r>
      <w:proofErr w:type="spellStart"/>
      <w:r>
        <w:rPr>
          <w:rFonts w:ascii="Helvetica" w:hAnsi="Helvetica" w:cs="Helvetica"/>
          <w:b/>
          <w:bCs/>
        </w:rPr>
        <w:t>pHluorin-podocalyxin</w:t>
      </w:r>
      <w:proofErr w:type="spellEnd"/>
      <w:r>
        <w:rPr>
          <w:rFonts w:ascii="Helvetica" w:hAnsi="Helvetica" w:cs="Helvetica"/>
          <w:b/>
          <w:bCs/>
        </w:rPr>
        <w:t xml:space="preserve"> in 2D culture.  </w:t>
      </w:r>
      <w:r w:rsidRPr="0017388C">
        <w:rPr>
          <w:rFonts w:ascii="Helvetica" w:hAnsi="Helvetica" w:cs="Helvetica"/>
        </w:rPr>
        <w:t>Intervals are 1</w:t>
      </w:r>
      <w:r>
        <w:rPr>
          <w:rFonts w:ascii="Helvetica" w:hAnsi="Helvetica" w:cs="Helvetica"/>
        </w:rPr>
        <w:t xml:space="preserve"> </w:t>
      </w:r>
      <w:r w:rsidRPr="0017388C">
        <w:rPr>
          <w:rFonts w:ascii="Helvetica" w:hAnsi="Helvetica" w:cs="Helvetica"/>
        </w:rPr>
        <w:t>frame/ second for 2 minutes.</w:t>
      </w:r>
    </w:p>
    <w:p w14:paraId="659B7828" w14:textId="77777777" w:rsidR="00AD3C47" w:rsidRDefault="00AD3C47" w:rsidP="00AD3C47">
      <w:pPr>
        <w:pStyle w:val="Body"/>
        <w:jc w:val="both"/>
        <w:rPr>
          <w:rFonts w:ascii="Helvetica" w:hAnsi="Helvetica" w:cs="Helvetica"/>
          <w:b/>
          <w:bCs/>
        </w:rPr>
      </w:pPr>
    </w:p>
    <w:p w14:paraId="185D7EAF" w14:textId="77777777" w:rsidR="00AD3C47" w:rsidRPr="0017388C" w:rsidRDefault="00AD3C47" w:rsidP="00AD3C47">
      <w:pPr>
        <w:pStyle w:val="Body"/>
        <w:jc w:val="both"/>
        <w:rPr>
          <w:rFonts w:ascii="Helvetica" w:hAnsi="Helvetica" w:cs="Helvetica"/>
        </w:rPr>
      </w:pPr>
      <w:r>
        <w:rPr>
          <w:rFonts w:ascii="Helvetica" w:hAnsi="Helvetica" w:cs="Helvetica"/>
          <w:b/>
          <w:bCs/>
        </w:rPr>
        <w:t xml:space="preserve">Movie 2. Live-imaging of </w:t>
      </w:r>
      <w:proofErr w:type="spellStart"/>
      <w:r>
        <w:rPr>
          <w:rFonts w:ascii="Helvetica" w:hAnsi="Helvetica" w:cs="Helvetica"/>
          <w:b/>
          <w:bCs/>
        </w:rPr>
        <w:t>pHluorin-podocalyxin</w:t>
      </w:r>
      <w:proofErr w:type="spellEnd"/>
      <w:r>
        <w:rPr>
          <w:rFonts w:ascii="Helvetica" w:hAnsi="Helvetica" w:cs="Helvetica"/>
          <w:b/>
          <w:bCs/>
        </w:rPr>
        <w:t xml:space="preserve"> in 3D sprouts. </w:t>
      </w:r>
      <w:r w:rsidRPr="0017388C">
        <w:rPr>
          <w:rFonts w:ascii="Helvetica" w:hAnsi="Helvetica" w:cs="Helvetica"/>
        </w:rPr>
        <w:t>Intervals are 1 frame/ 2 minutes for 20 min</w:t>
      </w:r>
      <w:r>
        <w:rPr>
          <w:rFonts w:ascii="Helvetica" w:hAnsi="Helvetica" w:cs="Helvetica"/>
        </w:rPr>
        <w:t>utes.</w:t>
      </w:r>
    </w:p>
    <w:p w14:paraId="55D1C57B" w14:textId="77777777" w:rsidR="00AD3C47" w:rsidRDefault="00AD3C47" w:rsidP="00AD3C47">
      <w:pPr>
        <w:pStyle w:val="Body"/>
        <w:jc w:val="both"/>
        <w:rPr>
          <w:rFonts w:ascii="Helvetica" w:hAnsi="Helvetica" w:cs="Helvetica"/>
          <w:b/>
          <w:bCs/>
        </w:rPr>
      </w:pPr>
    </w:p>
    <w:p w14:paraId="6B91EB94" w14:textId="77777777" w:rsidR="00AD3C47" w:rsidRPr="0017388C" w:rsidRDefault="00AD3C47" w:rsidP="00AD3C47">
      <w:pPr>
        <w:pStyle w:val="Body"/>
        <w:jc w:val="both"/>
        <w:rPr>
          <w:rFonts w:ascii="Helvetica" w:hAnsi="Helvetica" w:cs="Helvetica"/>
        </w:rPr>
      </w:pPr>
      <w:r>
        <w:rPr>
          <w:rFonts w:ascii="Helvetica" w:hAnsi="Helvetica" w:cs="Helvetica"/>
          <w:b/>
          <w:bCs/>
        </w:rPr>
        <w:t xml:space="preserve">Movie 3. Live-imaging of GFP-Rab35 in 2D culture. </w:t>
      </w:r>
      <w:r w:rsidRPr="0017388C">
        <w:rPr>
          <w:rFonts w:ascii="Helvetica" w:hAnsi="Helvetica" w:cs="Helvetica"/>
        </w:rPr>
        <w:t xml:space="preserve">Intervals are 1 frame/ second for 2 minutes. </w:t>
      </w:r>
    </w:p>
    <w:p w14:paraId="58077C2F" w14:textId="77777777" w:rsidR="00AD3C47" w:rsidRDefault="00AD3C47" w:rsidP="00AD3C47">
      <w:pPr>
        <w:pStyle w:val="Body"/>
        <w:jc w:val="both"/>
        <w:rPr>
          <w:rFonts w:ascii="Helvetica" w:hAnsi="Helvetica" w:cs="Helvetica"/>
          <w:b/>
          <w:bCs/>
        </w:rPr>
      </w:pPr>
    </w:p>
    <w:p w14:paraId="3233F4D0" w14:textId="77777777" w:rsidR="00AD3C47" w:rsidRPr="000273BC" w:rsidRDefault="00AD3C47" w:rsidP="00AD3C47">
      <w:pPr>
        <w:pStyle w:val="Body"/>
        <w:jc w:val="both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t xml:space="preserve">Movie 4. Live-imaging of GFP-Rab35 in 3D sprouts. </w:t>
      </w:r>
      <w:r w:rsidRPr="0017388C">
        <w:rPr>
          <w:rFonts w:ascii="Helvetica" w:hAnsi="Helvetica" w:cs="Helvetica"/>
        </w:rPr>
        <w:t>Intervals are 1 frame/</w:t>
      </w:r>
      <w:r>
        <w:rPr>
          <w:rFonts w:ascii="Helvetica" w:hAnsi="Helvetica" w:cs="Helvetica"/>
        </w:rPr>
        <w:t xml:space="preserve"> </w:t>
      </w:r>
      <w:r w:rsidRPr="0017388C">
        <w:rPr>
          <w:rFonts w:ascii="Helvetica" w:hAnsi="Helvetica" w:cs="Helvetica"/>
        </w:rPr>
        <w:t>2</w:t>
      </w:r>
      <w:r>
        <w:rPr>
          <w:rFonts w:ascii="Helvetica" w:hAnsi="Helvetica" w:cs="Helvetica"/>
        </w:rPr>
        <w:t xml:space="preserve"> minutes</w:t>
      </w:r>
      <w:r w:rsidRPr="0017388C">
        <w:rPr>
          <w:rFonts w:ascii="Helvetica" w:hAnsi="Helvetica" w:cs="Helvetica"/>
        </w:rPr>
        <w:t xml:space="preserve"> for 20 minutes.</w:t>
      </w:r>
    </w:p>
    <w:p w14:paraId="0E438BF5" w14:textId="77777777" w:rsidR="00AD3C47" w:rsidRDefault="00AD3C47" w:rsidP="00AD3C47">
      <w:pPr>
        <w:pStyle w:val="Body"/>
        <w:jc w:val="both"/>
        <w:rPr>
          <w:rFonts w:ascii="Helvetica" w:hAnsi="Helvetica" w:cs="Helvetica"/>
          <w:b/>
          <w:bCs/>
        </w:rPr>
      </w:pPr>
    </w:p>
    <w:p w14:paraId="505CF8EA" w14:textId="77777777" w:rsidR="00AD3C47" w:rsidRPr="0017388C" w:rsidRDefault="00AD3C47" w:rsidP="00AD3C47">
      <w:pPr>
        <w:pStyle w:val="Body"/>
        <w:jc w:val="both"/>
        <w:rPr>
          <w:rFonts w:ascii="Helvetica" w:hAnsi="Helvetica" w:cs="Helvetica"/>
        </w:rPr>
      </w:pPr>
      <w:r>
        <w:rPr>
          <w:rFonts w:ascii="Helvetica" w:hAnsi="Helvetica" w:cs="Helvetica"/>
          <w:b/>
          <w:bCs/>
        </w:rPr>
        <w:t>Movie 5. Live-imaging of GFP-Rab27a in 2D culture</w:t>
      </w:r>
      <w:r w:rsidRPr="0017388C">
        <w:rPr>
          <w:rFonts w:ascii="Helvetica" w:hAnsi="Helvetica" w:cs="Helvetica"/>
        </w:rPr>
        <w:t>. Intervals are 1</w:t>
      </w:r>
      <w:r>
        <w:rPr>
          <w:rFonts w:ascii="Helvetica" w:hAnsi="Helvetica" w:cs="Helvetica"/>
        </w:rPr>
        <w:t xml:space="preserve"> </w:t>
      </w:r>
      <w:r w:rsidRPr="0017388C">
        <w:rPr>
          <w:rFonts w:ascii="Helvetica" w:hAnsi="Helvetica" w:cs="Helvetica"/>
        </w:rPr>
        <w:t>frame/</w:t>
      </w:r>
      <w:r>
        <w:rPr>
          <w:rFonts w:ascii="Helvetica" w:hAnsi="Helvetica" w:cs="Helvetica"/>
        </w:rPr>
        <w:t xml:space="preserve"> minute</w:t>
      </w:r>
      <w:r w:rsidRPr="0017388C">
        <w:rPr>
          <w:rFonts w:ascii="Helvetica" w:hAnsi="Helvetica" w:cs="Helvetica"/>
        </w:rPr>
        <w:t xml:space="preserve"> for 10 minutes.</w:t>
      </w:r>
    </w:p>
    <w:p w14:paraId="19C60AB8" w14:textId="77777777" w:rsidR="00AD3C47" w:rsidRDefault="00AD3C47" w:rsidP="00AD3C47">
      <w:pPr>
        <w:pStyle w:val="Body"/>
        <w:jc w:val="both"/>
        <w:rPr>
          <w:rFonts w:ascii="Helvetica" w:hAnsi="Helvetica" w:cs="Helvetica"/>
          <w:b/>
          <w:bCs/>
        </w:rPr>
      </w:pPr>
    </w:p>
    <w:p w14:paraId="5D95E2EC" w14:textId="77777777" w:rsidR="00AD3C47" w:rsidRPr="0017388C" w:rsidRDefault="00AD3C47" w:rsidP="00AD3C47">
      <w:pPr>
        <w:pStyle w:val="Body"/>
        <w:jc w:val="both"/>
        <w:rPr>
          <w:rFonts w:ascii="Helvetica" w:hAnsi="Helvetica" w:cs="Helvetica"/>
        </w:rPr>
      </w:pPr>
      <w:r>
        <w:rPr>
          <w:rFonts w:ascii="Helvetica" w:hAnsi="Helvetica" w:cs="Helvetica"/>
          <w:b/>
          <w:bCs/>
        </w:rPr>
        <w:t xml:space="preserve">Movie 6. Live-imaging of GFP-Rab27a in 2D sprouts. </w:t>
      </w:r>
      <w:r w:rsidRPr="0017388C">
        <w:rPr>
          <w:rFonts w:ascii="Helvetica" w:hAnsi="Helvetica" w:cs="Helvetica"/>
        </w:rPr>
        <w:t>Intervals are 1 frame/2minutes for 20 min</w:t>
      </w:r>
      <w:r>
        <w:rPr>
          <w:rFonts w:ascii="Helvetica" w:hAnsi="Helvetica" w:cs="Helvetica"/>
        </w:rPr>
        <w:t>utes</w:t>
      </w:r>
      <w:r w:rsidRPr="0017388C">
        <w:rPr>
          <w:rFonts w:ascii="Helvetica" w:hAnsi="Helvetica" w:cs="Helvetica"/>
        </w:rPr>
        <w:t>.</w:t>
      </w:r>
    </w:p>
    <w:p w14:paraId="5A2F6CC5" w14:textId="77777777" w:rsidR="00AD3C47" w:rsidRPr="000273BC" w:rsidRDefault="00AD3C47" w:rsidP="00AD3C47">
      <w:pPr>
        <w:pStyle w:val="Body"/>
        <w:jc w:val="both"/>
        <w:rPr>
          <w:rFonts w:ascii="Helvetica" w:hAnsi="Helvetica" w:cs="Helvetica"/>
          <w:b/>
          <w:bCs/>
        </w:rPr>
      </w:pPr>
    </w:p>
    <w:p w14:paraId="686CB720" w14:textId="77777777" w:rsidR="00AD3C47" w:rsidRPr="000273BC" w:rsidRDefault="00AD3C47" w:rsidP="00AD3C47">
      <w:pPr>
        <w:pStyle w:val="Body"/>
        <w:jc w:val="both"/>
        <w:rPr>
          <w:rFonts w:ascii="Helvetica" w:hAnsi="Helvetica" w:cs="Helvetica"/>
          <w:b/>
          <w:bCs/>
        </w:rPr>
      </w:pPr>
    </w:p>
    <w:p w14:paraId="2DBA469B" w14:textId="77777777" w:rsidR="00AD3C47" w:rsidRPr="00A160CB" w:rsidRDefault="00AD3C47" w:rsidP="00AD3C47">
      <w:pPr>
        <w:pStyle w:val="Body"/>
        <w:jc w:val="both"/>
        <w:rPr>
          <w:rFonts w:ascii="Helvetica" w:hAnsi="Helvetica" w:cs="Helvetica"/>
        </w:rPr>
      </w:pPr>
    </w:p>
    <w:p w14:paraId="6BEB8792" w14:textId="77777777" w:rsidR="00DA3AFE" w:rsidRDefault="00CC7489"/>
    <w:sectPr w:rsidR="00DA3AF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947D4F" w14:textId="77777777" w:rsidR="00CC7489" w:rsidRDefault="00CC7489" w:rsidP="00AD3C47">
      <w:r>
        <w:separator/>
      </w:r>
    </w:p>
  </w:endnote>
  <w:endnote w:type="continuationSeparator" w:id="0">
    <w:p w14:paraId="7B40FE80" w14:textId="77777777" w:rsidR="00CC7489" w:rsidRDefault="00CC7489" w:rsidP="00AD3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496092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F9A46D" w14:textId="17264D18" w:rsidR="00AD3C47" w:rsidRDefault="00AD3C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FDCB00" w14:textId="77777777" w:rsidR="00AD3C47" w:rsidRDefault="00AD3C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EA0D5D" w14:textId="77777777" w:rsidR="00CC7489" w:rsidRDefault="00CC7489" w:rsidP="00AD3C47">
      <w:r>
        <w:separator/>
      </w:r>
    </w:p>
  </w:footnote>
  <w:footnote w:type="continuationSeparator" w:id="0">
    <w:p w14:paraId="50C12D6A" w14:textId="77777777" w:rsidR="00CC7489" w:rsidRDefault="00CC7489" w:rsidP="00AD3C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C47"/>
    <w:rsid w:val="00017C02"/>
    <w:rsid w:val="001A18CB"/>
    <w:rsid w:val="0036606A"/>
    <w:rsid w:val="0072040C"/>
    <w:rsid w:val="00AC36C8"/>
    <w:rsid w:val="00AD3C47"/>
    <w:rsid w:val="00CC7489"/>
    <w:rsid w:val="00F45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BE4AF"/>
  <w15:chartTrackingRefBased/>
  <w15:docId w15:val="{35CDE155-427A-4689-AD98-D319F063E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C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AD3C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AD3C47"/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AD3C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A">
    <w:name w:val="Table Style 2 A"/>
    <w:rsid w:val="00AD3C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er">
    <w:name w:val="header"/>
    <w:basedOn w:val="Normal"/>
    <w:link w:val="HeaderChar"/>
    <w:uiPriority w:val="99"/>
    <w:unhideWhenUsed/>
    <w:rsid w:val="00AD3C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3C47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AD3C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3C47"/>
    <w:rPr>
      <w:rFonts w:ascii="Times New Roman" w:eastAsia="Arial Unicode MS" w:hAnsi="Times New Roman" w:cs="Times New Roman"/>
      <w:sz w:val="24"/>
      <w:szCs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0</Words>
  <Characters>2568</Characters>
  <Application>Microsoft Office Word</Application>
  <DocSecurity>0</DocSecurity>
  <Lines>21</Lines>
  <Paragraphs>6</Paragraphs>
  <ScaleCrop>false</ScaleCrop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h Kushner</dc:creator>
  <cp:keywords/>
  <dc:description/>
  <cp:lastModifiedBy>Erich Kushner</cp:lastModifiedBy>
  <cp:revision>1</cp:revision>
  <dcterms:created xsi:type="dcterms:W3CDTF">2021-08-06T21:04:00Z</dcterms:created>
  <dcterms:modified xsi:type="dcterms:W3CDTF">2021-08-06T21:05:00Z</dcterms:modified>
</cp:coreProperties>
</file>